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97E3A" w14:textId="65F8A401" w:rsidR="009E1D84" w:rsidRPr="001F5B94" w:rsidRDefault="003C5551" w:rsidP="00252D8A">
      <w:pPr>
        <w:widowControl/>
        <w:spacing w:line="360" w:lineRule="auto"/>
        <w:outlineLvl w:val="2"/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1"/>
        </w:rPr>
      </w:pPr>
      <w:r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Table </w:t>
      </w:r>
      <w:r w:rsidR="00A808D5"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S</w:t>
      </w:r>
      <w:r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1. </w:t>
      </w:r>
      <w:r w:rsidR="009E1D84"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 xml:space="preserve">Univariate and multivariate Cox regression of </w:t>
      </w:r>
      <w:r w:rsidR="009E1D84" w:rsidRPr="001F5B94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1"/>
        </w:rPr>
        <w:t xml:space="preserve">TREM1 </w:t>
      </w:r>
      <w:r w:rsidR="009E1D84"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</w:rPr>
        <w:t>expression for overall survival in CGGA glioma patients</w:t>
      </w:r>
      <w:r w:rsidR="0074648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1"/>
        </w:rPr>
        <w:t>.</w:t>
      </w:r>
    </w:p>
    <w:tbl>
      <w:tblPr>
        <w:tblStyle w:val="a7"/>
        <w:tblW w:w="91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1"/>
        <w:gridCol w:w="2149"/>
        <w:gridCol w:w="1076"/>
        <w:gridCol w:w="2150"/>
        <w:gridCol w:w="1075"/>
      </w:tblGrid>
      <w:tr w:rsidR="009E1D84" w:rsidRPr="00416189" w14:paraId="47122368" w14:textId="77777777" w:rsidTr="006B6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63C80B7" w14:textId="77777777" w:rsidR="009E1D84" w:rsidRPr="00416189" w:rsidRDefault="009E1D84" w:rsidP="00416189">
            <w:pPr>
              <w:widowControl/>
              <w:spacing w:before="120" w:after="120"/>
              <w:ind w:firstLineChars="200" w:firstLine="420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A22B9E2" w14:textId="77777777" w:rsidR="009E1D84" w:rsidRPr="00416189" w:rsidRDefault="009E1D84" w:rsidP="00416189">
            <w:pPr>
              <w:widowControl/>
              <w:spacing w:before="120" w:after="120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Univariate Cox Regression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41DEEE" w14:textId="77777777" w:rsidR="009E1D84" w:rsidRPr="00416189" w:rsidRDefault="009E1D84" w:rsidP="00416189">
            <w:pPr>
              <w:widowControl/>
              <w:spacing w:before="120" w:after="120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Multivariate Cox Regression</w:t>
            </w:r>
          </w:p>
        </w:tc>
      </w:tr>
      <w:tr w:rsidR="009E1D84" w:rsidRPr="001F5B94" w14:paraId="7983AB8D" w14:textId="77777777" w:rsidTr="006B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E5298B" w14:textId="77777777" w:rsidR="009E1D84" w:rsidRPr="00416189" w:rsidRDefault="009E1D84" w:rsidP="00D841B0">
            <w:pPr>
              <w:widowControl/>
              <w:spacing w:before="120" w:after="120"/>
              <w:jc w:val="center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</w:p>
        </w:tc>
        <w:tc>
          <w:tcPr>
            <w:tcW w:w="214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778E63" w14:textId="77777777" w:rsidR="009E1D84" w:rsidRPr="00416189" w:rsidRDefault="009E1D84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9E6473" w14:textId="77777777" w:rsidR="009E1D84" w:rsidRPr="001F5B94" w:rsidRDefault="009E1D84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F5B9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21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806C9D" w14:textId="77777777" w:rsidR="009E1D84" w:rsidRPr="00416189" w:rsidRDefault="009E1D84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8D39EE6" w14:textId="77777777" w:rsidR="009E1D84" w:rsidRPr="001F5B94" w:rsidRDefault="009E1D84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F5B9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</w:t>
            </w:r>
          </w:p>
        </w:tc>
      </w:tr>
      <w:tr w:rsidR="009E1D84" w:rsidRPr="00416189" w14:paraId="717013BB" w14:textId="77777777" w:rsidTr="006B64DA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943CC" w14:textId="2AB20883" w:rsidR="009E1D84" w:rsidRPr="00416189" w:rsidRDefault="00252D8A" w:rsidP="00D841B0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TREM1</w:t>
            </w:r>
          </w:p>
          <w:p w14:paraId="3A8AC173" w14:textId="12B2846B" w:rsidR="009E1D84" w:rsidRPr="00416189" w:rsidRDefault="00252D8A" w:rsidP="00D841B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I</w:t>
            </w:r>
            <w:r w:rsidR="009E1D84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ncreasing 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Expression</w:t>
            </w:r>
          </w:p>
        </w:tc>
        <w:tc>
          <w:tcPr>
            <w:tcW w:w="2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3888" w14:textId="565FDE24" w:rsidR="009E1D84" w:rsidRPr="00416189" w:rsidRDefault="00386EBE" w:rsidP="00386EBE">
            <w:pPr>
              <w:widowControl/>
              <w:spacing w:before="120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</w:t>
            </w:r>
            <w:r w:rsidR="00252D8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.282(1.214-</w:t>
            </w:r>
            <w:r w:rsidR="00A46E11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352</w:t>
            </w:r>
            <w:r w:rsidR="00252D8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BEDA" w14:textId="728661B1" w:rsidR="009E1D84" w:rsidRPr="00416189" w:rsidRDefault="00252D8A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00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9E5E" w14:textId="55504DBA" w:rsidR="009E1D84" w:rsidRPr="00416189" w:rsidRDefault="00386EBE" w:rsidP="00416189">
            <w:pPr>
              <w:widowControl/>
              <w:spacing w:before="120" w:after="120"/>
              <w:ind w:rightChars="-51" w:right="-107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046(1.019-1.117)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4893" w14:textId="0B5AAE60" w:rsidR="009E1D84" w:rsidRPr="00416189" w:rsidRDefault="00386EBE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45</w:t>
            </w:r>
          </w:p>
        </w:tc>
      </w:tr>
      <w:tr w:rsidR="009E1D84" w:rsidRPr="00416189" w14:paraId="6BFAFFE8" w14:textId="77777777" w:rsidTr="006B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D64DE" w14:textId="71AEA3C7" w:rsidR="00252D8A" w:rsidRPr="00416189" w:rsidRDefault="00A46E11" w:rsidP="00252D8A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Grade</w:t>
            </w:r>
          </w:p>
          <w:p w14:paraId="07627D66" w14:textId="65F17D36" w:rsidR="009E1D84" w:rsidRPr="00416189" w:rsidRDefault="00A46E11" w:rsidP="00386EBE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GBM </w:t>
            </w:r>
            <w:r w:rsidR="00252D8A"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0"/>
              </w:rPr>
              <w:t>vs</w:t>
            </w:r>
            <w:r w:rsidR="00252D8A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LGG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17603" w14:textId="7262F041" w:rsidR="009E1D84" w:rsidRPr="00416189" w:rsidRDefault="00A46E11" w:rsidP="0038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4.177(3.336-5.232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947A0" w14:textId="00F22974" w:rsidR="009E1D84" w:rsidRPr="00416189" w:rsidRDefault="00A46E11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DAC9A" w14:textId="6BF4BE79" w:rsidR="009E1D84" w:rsidRPr="00416189" w:rsidRDefault="00386EBE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2.641(1.963-3.553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363DD" w14:textId="5BBEE4EE" w:rsidR="009E1D84" w:rsidRPr="00416189" w:rsidRDefault="00386EBE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00</w:t>
            </w:r>
          </w:p>
        </w:tc>
      </w:tr>
      <w:tr w:rsidR="009E1D84" w:rsidRPr="00416189" w14:paraId="021AE983" w14:textId="77777777" w:rsidTr="006B64DA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85355" w14:textId="4AAC3A70" w:rsidR="009E1D84" w:rsidRPr="00416189" w:rsidRDefault="00252D8A" w:rsidP="00D841B0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14:paraId="66E194A8" w14:textId="456C8D88" w:rsidR="009E1D84" w:rsidRPr="00416189" w:rsidRDefault="00252D8A" w:rsidP="00D841B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Female </w:t>
            </w:r>
            <w:r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0"/>
              </w:rPr>
              <w:t>vs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 Mal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D462" w14:textId="2F42C357" w:rsidR="009E1D84" w:rsidRPr="00416189" w:rsidRDefault="00A46E11" w:rsidP="00386EBE">
            <w:pPr>
              <w:widowControl/>
              <w:spacing w:before="120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037(0.834-1.28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AE42" w14:textId="6F5A6A70" w:rsidR="009E1D84" w:rsidRPr="00416189" w:rsidRDefault="00A46E11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74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0128" w14:textId="12D7777C" w:rsidR="00386EBE" w:rsidRPr="00416189" w:rsidRDefault="00386EBE" w:rsidP="00386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1395" w14:textId="193135BB" w:rsidR="009E1D84" w:rsidRPr="00416189" w:rsidRDefault="009E1D84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</w:tr>
      <w:tr w:rsidR="009E1D84" w:rsidRPr="00416189" w14:paraId="558CC069" w14:textId="77777777" w:rsidTr="006B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D0AC6" w14:textId="60B464FB" w:rsidR="009E1D84" w:rsidRPr="00416189" w:rsidRDefault="00252D8A" w:rsidP="00D841B0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Age</w:t>
            </w:r>
          </w:p>
          <w:p w14:paraId="21133303" w14:textId="0A160EB5" w:rsidR="009E1D84" w:rsidRPr="00416189" w:rsidRDefault="00252D8A" w:rsidP="00D841B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Increasing </w:t>
            </w:r>
            <w:r w:rsidR="004E468A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Years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8C5D7" w14:textId="032D2FB3" w:rsidR="009E1D84" w:rsidRPr="00416189" w:rsidRDefault="00A46E11" w:rsidP="00386EBE">
            <w:pPr>
              <w:widowControl/>
              <w:spacing w:before="120" w:after="12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026(1.017-1.03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ABB73" w14:textId="5D01BA3B" w:rsidR="009E1D84" w:rsidRPr="00416189" w:rsidRDefault="00A46E11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5E573" w14:textId="43B0C0C5" w:rsidR="009E1D84" w:rsidRPr="00416189" w:rsidRDefault="00386EBE" w:rsidP="00416189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006(0.997-1.015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028DE" w14:textId="40B92757" w:rsidR="009E1D84" w:rsidRPr="00416189" w:rsidRDefault="00386EBE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</w:t>
            </w:r>
            <w:r w:rsidR="006B64D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72</w:t>
            </w:r>
          </w:p>
        </w:tc>
      </w:tr>
      <w:tr w:rsidR="009E1D84" w:rsidRPr="00416189" w14:paraId="779EE034" w14:textId="77777777" w:rsidTr="006B64DA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E6E6A" w14:textId="77777777" w:rsidR="009E1D84" w:rsidRPr="00416189" w:rsidRDefault="009E1D84" w:rsidP="00D841B0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IDH status</w:t>
            </w:r>
          </w:p>
          <w:p w14:paraId="0B9E8C10" w14:textId="669BE0B3" w:rsidR="009E1D84" w:rsidRPr="00416189" w:rsidRDefault="00252D8A" w:rsidP="003F7882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W</w:t>
            </w:r>
            <w:r w:rsidR="00386EBE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T</w:t>
            </w:r>
            <w:r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0"/>
              </w:rPr>
              <w:t xml:space="preserve"> </w:t>
            </w:r>
            <w:r w:rsidR="009E1D84"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0"/>
              </w:rPr>
              <w:t>vs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 Mu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F417" w14:textId="7BEC7E13" w:rsidR="009E1D84" w:rsidRPr="00416189" w:rsidRDefault="00A46E11" w:rsidP="00A46E11">
            <w:pPr>
              <w:widowControl/>
              <w:spacing w:before="120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3.306</w:t>
            </w:r>
            <w:r w:rsidR="006B64D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(</w:t>
            </w: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2.645-4.133</w:t>
            </w:r>
            <w:r w:rsidR="006B64D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EBA0" w14:textId="0C1CE945" w:rsidR="00A46E11" w:rsidRPr="00416189" w:rsidRDefault="00A46E11" w:rsidP="00A46E11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27BA" w14:textId="1DAFF7B3" w:rsidR="009E1D84" w:rsidRPr="00416189" w:rsidRDefault="00416189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386EBE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914(1.453-2.521</w:t>
            </w:r>
            <w:r w:rsidR="00386EBE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D2CE" w14:textId="66F2C675" w:rsidR="009E1D84" w:rsidRPr="00416189" w:rsidRDefault="006B64DA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00</w:t>
            </w:r>
          </w:p>
        </w:tc>
      </w:tr>
      <w:tr w:rsidR="009E1D84" w:rsidRPr="00416189" w14:paraId="77F095C8" w14:textId="77777777" w:rsidTr="006B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C3403" w14:textId="77777777" w:rsidR="009E1D84" w:rsidRPr="00416189" w:rsidRDefault="009E1D84" w:rsidP="00D841B0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Radiotherapy</w:t>
            </w:r>
          </w:p>
          <w:p w14:paraId="60341A26" w14:textId="1230A4D4" w:rsidR="009E1D84" w:rsidRPr="00416189" w:rsidRDefault="00A46E11" w:rsidP="00D841B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No</w:t>
            </w:r>
            <w:r w:rsidR="009E1D84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="009E1D84"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0"/>
              </w:rPr>
              <w:t>vs</w:t>
            </w:r>
            <w:r w:rsidR="009E1D84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C1373" w14:textId="34DFA82A" w:rsidR="009E1D84" w:rsidRPr="00416189" w:rsidRDefault="00A46E11" w:rsidP="00A46E11">
            <w:pPr>
              <w:widowControl/>
              <w:spacing w:before="120" w:after="12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358</w:t>
            </w:r>
            <w:r w:rsidR="006B64D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(</w:t>
            </w: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999-1.844</w:t>
            </w:r>
            <w:r w:rsidR="006B64D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2EEFB" w14:textId="0358EA5F" w:rsidR="009E1D84" w:rsidRPr="00416189" w:rsidRDefault="00A46E11" w:rsidP="00A46E11">
            <w:pPr>
              <w:widowControl/>
              <w:spacing w:before="120" w:after="120"/>
              <w:ind w:firstLineChars="100" w:firstLine="21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5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6E29C" w14:textId="645389A0" w:rsidR="009E1D84" w:rsidRPr="00416189" w:rsidRDefault="00386EBE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981(0.703-1.369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042D4" w14:textId="2C0EA9A0" w:rsidR="009E1D84" w:rsidRPr="00416189" w:rsidRDefault="006B64DA" w:rsidP="00D841B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981</w:t>
            </w:r>
          </w:p>
        </w:tc>
      </w:tr>
      <w:tr w:rsidR="009E1D84" w:rsidRPr="00416189" w14:paraId="333BDD6F" w14:textId="77777777" w:rsidTr="006B64DA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3AF0088" w14:textId="77777777" w:rsidR="009E1D84" w:rsidRPr="00416189" w:rsidRDefault="009E1D84" w:rsidP="00D841B0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Chemotherapy</w:t>
            </w:r>
          </w:p>
          <w:p w14:paraId="4BB44A61" w14:textId="2B4E3DFE" w:rsidR="009E1D84" w:rsidRPr="00416189" w:rsidRDefault="00A46E11" w:rsidP="00D841B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No</w:t>
            </w:r>
            <w:r w:rsidR="009E1D84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="009E1D84"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0"/>
              </w:rPr>
              <w:t>vs</w:t>
            </w:r>
            <w:r w:rsidR="009E1D84"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96576F" w14:textId="0DFEAA37" w:rsidR="009E1D84" w:rsidRPr="00416189" w:rsidRDefault="00A46E11" w:rsidP="00A46E11">
            <w:pPr>
              <w:widowControl/>
              <w:spacing w:before="120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541</w:t>
            </w:r>
            <w:r w:rsidR="006B64D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(</w:t>
            </w: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.175-2.022</w:t>
            </w:r>
            <w:r w:rsidR="006B64DA"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A52241" w14:textId="47F74967" w:rsidR="009E1D84" w:rsidRPr="00416189" w:rsidRDefault="00A46E11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00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1FE4CB" w14:textId="4CD80B3A" w:rsidR="009E1D84" w:rsidRPr="00416189" w:rsidRDefault="00386EBE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950(0.701-1.288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98F6AC" w14:textId="285ABD37" w:rsidR="009E1D84" w:rsidRPr="00416189" w:rsidRDefault="006B64DA" w:rsidP="00D841B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.743</w:t>
            </w:r>
          </w:p>
        </w:tc>
      </w:tr>
    </w:tbl>
    <w:p w14:paraId="22526557" w14:textId="77777777" w:rsidR="009E1D84" w:rsidRPr="00416189" w:rsidRDefault="009E1D84" w:rsidP="009E1D84">
      <w:pPr>
        <w:jc w:val="left"/>
        <w:rPr>
          <w:rFonts w:ascii="Times New Roman" w:hAnsi="Times New Roman" w:cs="Times New Roman"/>
          <w:snapToGrid w:val="0"/>
          <w:color w:val="000000" w:themeColor="text1"/>
          <w:lang w:bidi="en-US"/>
        </w:rPr>
      </w:pPr>
      <w:r w:rsidRPr="00416189">
        <w:rPr>
          <w:rFonts w:ascii="Times New Roman" w:hAnsi="Times New Roman" w:cs="Times New Roman"/>
          <w:snapToGrid w:val="0"/>
          <w:color w:val="000000" w:themeColor="text1"/>
          <w:lang w:bidi="en-US"/>
        </w:rPr>
        <w:t>HR, hazards ratio; CI, confidence interval.</w:t>
      </w:r>
    </w:p>
    <w:p w14:paraId="70957D58" w14:textId="39D4550C" w:rsidR="00A46E11" w:rsidRDefault="00A46E11" w:rsidP="00386EBE"/>
    <w:p w14:paraId="21CF7691" w14:textId="2F045DE9" w:rsidR="003C5551" w:rsidRDefault="003C5551" w:rsidP="00386EBE"/>
    <w:p w14:paraId="55938730" w14:textId="17B62A96" w:rsidR="003C5551" w:rsidRDefault="003C5551" w:rsidP="00386EBE"/>
    <w:p w14:paraId="428C706B" w14:textId="20C18DFE" w:rsidR="003C5551" w:rsidRDefault="003C5551" w:rsidP="00386EBE"/>
    <w:p w14:paraId="3C7109F0" w14:textId="57970CA9" w:rsidR="003C5551" w:rsidRDefault="003C5551" w:rsidP="00386EBE"/>
    <w:p w14:paraId="58CD8C61" w14:textId="608F4F09" w:rsidR="003C5551" w:rsidRDefault="003C5551" w:rsidP="00386EBE"/>
    <w:p w14:paraId="74D7F863" w14:textId="1C60F24A" w:rsidR="003C5551" w:rsidRDefault="003C5551" w:rsidP="00386EBE"/>
    <w:p w14:paraId="4E3BD254" w14:textId="6800CB5C" w:rsidR="003C5551" w:rsidRDefault="003C5551" w:rsidP="00386EBE"/>
    <w:p w14:paraId="01868961" w14:textId="2150F281" w:rsidR="003C5551" w:rsidRDefault="003C5551" w:rsidP="00386EBE"/>
    <w:p w14:paraId="39741568" w14:textId="35661441" w:rsidR="003C5551" w:rsidRDefault="003C5551" w:rsidP="00386EBE"/>
    <w:p w14:paraId="2823DF20" w14:textId="03339C7B" w:rsidR="003C5551" w:rsidRDefault="003C5551" w:rsidP="00386EBE"/>
    <w:p w14:paraId="6E06C398" w14:textId="148A7ECE" w:rsidR="003C5551" w:rsidRDefault="003C5551" w:rsidP="00386EBE"/>
    <w:p w14:paraId="202F747D" w14:textId="5794961B" w:rsidR="003C5551" w:rsidRDefault="003C5551" w:rsidP="00386EBE"/>
    <w:p w14:paraId="7A4F7A93" w14:textId="561E4167" w:rsidR="003C5551" w:rsidRDefault="003C5551" w:rsidP="00386EBE"/>
    <w:p w14:paraId="38323745" w14:textId="0EB8A836" w:rsidR="003C5551" w:rsidRPr="001F5B94" w:rsidRDefault="00023DE3" w:rsidP="003C5551">
      <w:pPr>
        <w:widowControl/>
        <w:spacing w:line="360" w:lineRule="auto"/>
        <w:outlineLvl w:val="2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A808D5"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2. </w:t>
      </w:r>
      <w:r w:rsidR="003C5551"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Univariate and multivariate Cox regression of </w:t>
      </w:r>
      <w:r w:rsidR="003C5551" w:rsidRPr="001F5B94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 xml:space="preserve">TREM1 </w:t>
      </w:r>
      <w:r w:rsidR="003C5551"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expression for </w:t>
      </w:r>
      <w:bookmarkStart w:id="0" w:name="_GoBack"/>
      <w:bookmarkEnd w:id="0"/>
      <w:r w:rsidR="003C5551" w:rsidRPr="001F5B9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overall survival in TCGA glioma patients</w:t>
      </w:r>
      <w:r w:rsidR="0074648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tbl>
      <w:tblPr>
        <w:tblStyle w:val="a7"/>
        <w:tblW w:w="9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2442"/>
        <w:gridCol w:w="821"/>
        <w:gridCol w:w="2408"/>
        <w:gridCol w:w="1076"/>
      </w:tblGrid>
      <w:tr w:rsidR="003C5551" w:rsidRPr="00416189" w14:paraId="0762B6A8" w14:textId="77777777" w:rsidTr="0041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7F1413" w14:textId="77777777" w:rsidR="003C5551" w:rsidRPr="00416189" w:rsidRDefault="003C5551" w:rsidP="00416189">
            <w:pPr>
              <w:widowControl/>
              <w:spacing w:before="120" w:after="120"/>
              <w:ind w:firstLineChars="200" w:firstLine="420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B321E15" w14:textId="77777777" w:rsidR="003C5551" w:rsidRPr="00416189" w:rsidRDefault="003C5551" w:rsidP="00416189">
            <w:pPr>
              <w:widowControl/>
              <w:spacing w:before="120" w:after="120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Univariate Cox Regression</w:t>
            </w:r>
          </w:p>
        </w:tc>
        <w:tc>
          <w:tcPr>
            <w:tcW w:w="348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6CB8C4CC" w14:textId="77777777" w:rsidR="003C5551" w:rsidRPr="00416189" w:rsidRDefault="003C5551" w:rsidP="00416189">
            <w:pPr>
              <w:widowControl/>
              <w:spacing w:before="120" w:after="120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Multivariate Cox Regression</w:t>
            </w:r>
          </w:p>
        </w:tc>
      </w:tr>
      <w:tr w:rsidR="003C5551" w:rsidRPr="00416189" w14:paraId="089DAC13" w14:textId="77777777" w:rsidTr="0041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05F7E9" w14:textId="77777777" w:rsidR="003C5551" w:rsidRPr="00416189" w:rsidRDefault="003C555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049E48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8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38F4B8" w14:textId="77777777" w:rsidR="003C5551" w:rsidRPr="001F5B94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F5B9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10F209" w14:textId="77777777" w:rsidR="003C5551" w:rsidRPr="00416189" w:rsidRDefault="003C5551" w:rsidP="00416189">
            <w:pPr>
              <w:widowControl/>
              <w:spacing w:before="120" w:after="120"/>
              <w:ind w:leftChars="15" w:left="31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223024" w14:textId="77777777" w:rsidR="003C5551" w:rsidRPr="001F5B94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F5B94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3C5551" w:rsidRPr="00416189" w14:paraId="2C0660AF" w14:textId="77777777" w:rsidTr="00416189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F03F6" w14:textId="77777777" w:rsidR="003C5551" w:rsidRPr="00416189" w:rsidRDefault="003C5551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TREM1</w:t>
            </w:r>
          </w:p>
          <w:p w14:paraId="3DA7AA8A" w14:textId="77777777" w:rsidR="003C5551" w:rsidRPr="00416189" w:rsidRDefault="003C5551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Increasing Expression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567C" w14:textId="77777777" w:rsidR="003C5551" w:rsidRPr="00416189" w:rsidRDefault="003C5551">
            <w:pPr>
              <w:widowControl/>
              <w:spacing w:before="120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.793(1.622-1.981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B187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8A1E" w14:textId="5174F34F" w:rsidR="003C5551" w:rsidRPr="00416189" w:rsidRDefault="00416189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 1.</w:t>
            </w:r>
            <w:r w:rsidR="003C5551" w:rsidRPr="00416189">
              <w:rPr>
                <w:rFonts w:ascii="Times New Roman" w:hAnsi="Times New Roman" w:cs="Times New Roman"/>
                <w:bCs/>
                <w:szCs w:val="21"/>
              </w:rPr>
              <w:t>121(0.992-1.266)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8754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66</w:t>
            </w:r>
          </w:p>
        </w:tc>
      </w:tr>
      <w:tr w:rsidR="003C5551" w:rsidRPr="00416189" w14:paraId="21EF1649" w14:textId="77777777" w:rsidTr="0041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B7D1C7" w14:textId="77777777" w:rsidR="003C5551" w:rsidRPr="00416189" w:rsidRDefault="003C5551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Grade</w:t>
            </w:r>
          </w:p>
          <w:p w14:paraId="25F763A3" w14:textId="12856350" w:rsidR="003C5551" w:rsidRPr="00416189" w:rsidRDefault="003C5551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GBM </w:t>
            </w:r>
            <w:r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1"/>
              </w:rPr>
              <w:t>vs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LGG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B61B5D" w14:textId="77777777" w:rsidR="003C5551" w:rsidRPr="00416189" w:rsidRDefault="003C5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szCs w:val="21"/>
              </w:rPr>
              <w:t>9.423(7.024-12.643)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448CA3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D4187E" w14:textId="77777777" w:rsidR="003C5551" w:rsidRPr="00416189" w:rsidRDefault="003C5551" w:rsidP="00416189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szCs w:val="21"/>
              </w:rPr>
              <w:t>1.850(1.254-2.729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BC53FF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3C5551" w:rsidRPr="00416189" w14:paraId="64CFD237" w14:textId="77777777" w:rsidTr="00416189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6AE48" w14:textId="77777777" w:rsidR="003C5551" w:rsidRPr="00416189" w:rsidRDefault="003C5551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Gender</w:t>
            </w:r>
          </w:p>
          <w:p w14:paraId="08C8F01A" w14:textId="77777777" w:rsidR="003C5551" w:rsidRPr="00416189" w:rsidRDefault="003C5551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Female </w:t>
            </w:r>
            <w:r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1"/>
              </w:rPr>
              <w:t>vs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D74F" w14:textId="77777777" w:rsidR="003C5551" w:rsidRPr="00416189" w:rsidRDefault="003C5551">
            <w:pPr>
              <w:widowControl/>
              <w:spacing w:before="120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szCs w:val="21"/>
              </w:rPr>
              <w:t>1.166(0.885-1.53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BE94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27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F52E" w14:textId="77777777" w:rsidR="003C5551" w:rsidRPr="00416189" w:rsidRDefault="003C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AF23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3C5551" w:rsidRPr="00416189" w14:paraId="00975E89" w14:textId="77777777" w:rsidTr="0041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C0759B" w14:textId="77777777" w:rsidR="003C5551" w:rsidRPr="00416189" w:rsidRDefault="003C5551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Age</w:t>
            </w:r>
          </w:p>
          <w:p w14:paraId="596C64D1" w14:textId="77777777" w:rsidR="003C5551" w:rsidRPr="00416189" w:rsidRDefault="003C5551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Increasing Years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6497E5" w14:textId="77777777" w:rsidR="003C5551" w:rsidRPr="00416189" w:rsidRDefault="003C5551">
            <w:pPr>
              <w:widowControl/>
              <w:spacing w:before="120" w:after="12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szCs w:val="21"/>
              </w:rPr>
              <w:t>1.070(1.059-1.081)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23EA3B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2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DDC28F" w14:textId="77777777" w:rsidR="003C5551" w:rsidRPr="00416189" w:rsidRDefault="003C5551" w:rsidP="00416189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szCs w:val="21"/>
              </w:rPr>
              <w:t>1.035(1.022-1.048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7DBBB8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</w:tr>
      <w:tr w:rsidR="003C5551" w:rsidRPr="00416189" w14:paraId="149A164C" w14:textId="77777777" w:rsidTr="00416189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25555" w14:textId="77777777" w:rsidR="003C5551" w:rsidRPr="00416189" w:rsidRDefault="003C5551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IDH status</w:t>
            </w:r>
          </w:p>
          <w:p w14:paraId="3C607420" w14:textId="77777777" w:rsidR="003C5551" w:rsidRPr="00416189" w:rsidRDefault="003C5551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WT</w:t>
            </w:r>
            <w:r w:rsidRPr="00416189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Cs w:val="21"/>
              </w:rPr>
              <w:t xml:space="preserve"> vs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Mu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B130" w14:textId="77777777" w:rsidR="003C5551" w:rsidRPr="00416189" w:rsidRDefault="003C5551">
            <w:pPr>
              <w:widowControl/>
              <w:spacing w:before="120" w:after="12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szCs w:val="21"/>
              </w:rPr>
              <w:t>10.881(7.966-14.86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55CE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91BB" w14:textId="77777777" w:rsidR="003C5551" w:rsidRPr="00416189" w:rsidRDefault="003C5551" w:rsidP="00416189">
            <w:pPr>
              <w:widowControl/>
              <w:spacing w:before="120" w:after="120"/>
              <w:ind w:firstLineChars="150" w:firstLine="315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3.500(2.205-5.55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A13B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</w:tr>
      <w:tr w:rsidR="003C5551" w:rsidRPr="00416189" w14:paraId="2AE64320" w14:textId="77777777" w:rsidTr="0041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6562E7C" w14:textId="77777777" w:rsidR="003C5551" w:rsidRPr="00416189" w:rsidRDefault="003C5551">
            <w:pPr>
              <w:widowControl/>
              <w:spacing w:before="120" w:after="12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1p/19q status</w:t>
            </w:r>
          </w:p>
          <w:p w14:paraId="634232D2" w14:textId="77777777" w:rsidR="003C5551" w:rsidRPr="00416189" w:rsidRDefault="003C5551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bookmarkStart w:id="1" w:name="OLE_LINK16"/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Non-</w:t>
            </w:r>
            <w:proofErr w:type="spellStart"/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odel</w:t>
            </w:r>
            <w:bookmarkEnd w:id="1"/>
            <w:proofErr w:type="spellEnd"/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</w:t>
            </w:r>
            <w:r w:rsidRPr="00416189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vs</w:t>
            </w:r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1618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24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A49227" w14:textId="77777777" w:rsidR="003C5551" w:rsidRPr="00416189" w:rsidRDefault="003C5551">
            <w:pPr>
              <w:widowControl/>
              <w:spacing w:before="120" w:after="12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szCs w:val="21"/>
              </w:rPr>
              <w:t>0.215(0.134-0.346)</w:t>
            </w:r>
            <w:r w:rsidRPr="00416189">
              <w:rPr>
                <w:rFonts w:ascii="Times New Roman" w:hAnsi="Times New Roman" w:cs="Times New Roman"/>
                <w:bCs/>
                <w:szCs w:val="21"/>
              </w:rPr>
              <w:tab/>
            </w:r>
          </w:p>
        </w:tc>
        <w:tc>
          <w:tcPr>
            <w:tcW w:w="8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87E9A4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24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1AFBA3" w14:textId="77777777" w:rsidR="003C5551" w:rsidRPr="00416189" w:rsidRDefault="003C5551" w:rsidP="00416189">
            <w:pPr>
              <w:widowControl/>
              <w:spacing w:before="120" w:after="120"/>
              <w:ind w:firstLineChars="150" w:firstLine="315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607(0.343-1.073)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348BDB" w14:textId="77777777" w:rsidR="003C5551" w:rsidRPr="00416189" w:rsidRDefault="003C5551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4161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086</w:t>
            </w:r>
          </w:p>
        </w:tc>
      </w:tr>
    </w:tbl>
    <w:p w14:paraId="5EA9F21F" w14:textId="77777777" w:rsidR="003C5551" w:rsidRPr="00416189" w:rsidRDefault="003C5551" w:rsidP="003C5551">
      <w:pPr>
        <w:jc w:val="left"/>
        <w:rPr>
          <w:rFonts w:ascii="Times New Roman" w:hAnsi="Times New Roman" w:cs="Times New Roman"/>
          <w:snapToGrid w:val="0"/>
          <w:color w:val="000000" w:themeColor="text1"/>
          <w:szCs w:val="21"/>
          <w:lang w:bidi="en-US"/>
        </w:rPr>
      </w:pPr>
      <w:r w:rsidRPr="00416189">
        <w:rPr>
          <w:rFonts w:ascii="Times New Roman" w:hAnsi="Times New Roman" w:cs="Times New Roman"/>
          <w:snapToGrid w:val="0"/>
          <w:color w:val="000000" w:themeColor="text1"/>
          <w:szCs w:val="21"/>
          <w:lang w:bidi="en-US"/>
        </w:rPr>
        <w:t>HR, hazards ratio; CI, confidence interval.</w:t>
      </w:r>
    </w:p>
    <w:p w14:paraId="38BA84C0" w14:textId="77777777" w:rsidR="003C5551" w:rsidRPr="00416189" w:rsidRDefault="003C5551" w:rsidP="003C5551">
      <w:pPr>
        <w:rPr>
          <w:rFonts w:ascii="Times New Roman" w:hAnsi="Times New Roman" w:cs="Times New Roman"/>
          <w:szCs w:val="21"/>
        </w:rPr>
      </w:pPr>
    </w:p>
    <w:p w14:paraId="33CD2DF6" w14:textId="77777777" w:rsidR="003C5551" w:rsidRPr="00416189" w:rsidRDefault="003C5551" w:rsidP="00386EBE">
      <w:pPr>
        <w:rPr>
          <w:rFonts w:ascii="Times New Roman" w:hAnsi="Times New Roman" w:cs="Times New Roman"/>
          <w:szCs w:val="21"/>
        </w:rPr>
      </w:pPr>
    </w:p>
    <w:sectPr w:rsidR="003C5551" w:rsidRPr="00416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36A93" w14:textId="77777777" w:rsidR="001261EB" w:rsidRDefault="001261EB" w:rsidP="009E1D84">
      <w:r>
        <w:separator/>
      </w:r>
    </w:p>
  </w:endnote>
  <w:endnote w:type="continuationSeparator" w:id="0">
    <w:p w14:paraId="704004C4" w14:textId="77777777" w:rsidR="001261EB" w:rsidRDefault="001261EB" w:rsidP="009E1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9BC24" w14:textId="77777777" w:rsidR="001261EB" w:rsidRDefault="001261EB" w:rsidP="009E1D84">
      <w:r>
        <w:separator/>
      </w:r>
    </w:p>
  </w:footnote>
  <w:footnote w:type="continuationSeparator" w:id="0">
    <w:p w14:paraId="75B7D500" w14:textId="77777777" w:rsidR="001261EB" w:rsidRDefault="001261EB" w:rsidP="009E1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C8"/>
    <w:rsid w:val="00023DE3"/>
    <w:rsid w:val="001261EB"/>
    <w:rsid w:val="00173FC3"/>
    <w:rsid w:val="00185517"/>
    <w:rsid w:val="001B4EC8"/>
    <w:rsid w:val="001E5448"/>
    <w:rsid w:val="001F5B94"/>
    <w:rsid w:val="00252D8A"/>
    <w:rsid w:val="00386EBE"/>
    <w:rsid w:val="003C5551"/>
    <w:rsid w:val="003E7124"/>
    <w:rsid w:val="003F7882"/>
    <w:rsid w:val="00416189"/>
    <w:rsid w:val="004E468A"/>
    <w:rsid w:val="005A239E"/>
    <w:rsid w:val="006A29A4"/>
    <w:rsid w:val="006B64DA"/>
    <w:rsid w:val="00746486"/>
    <w:rsid w:val="008611F7"/>
    <w:rsid w:val="009E1D84"/>
    <w:rsid w:val="00A2681A"/>
    <w:rsid w:val="00A46E11"/>
    <w:rsid w:val="00A808D5"/>
    <w:rsid w:val="00C062A0"/>
    <w:rsid w:val="00E01314"/>
    <w:rsid w:val="00E24DF3"/>
    <w:rsid w:val="00ED026B"/>
    <w:rsid w:val="00ED0EB7"/>
    <w:rsid w:val="00F1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67EA4"/>
  <w15:chartTrackingRefBased/>
  <w15:docId w15:val="{785FA136-8E65-4BE3-B2BF-593050679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1D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D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D84"/>
    <w:rPr>
      <w:sz w:val="18"/>
      <w:szCs w:val="18"/>
    </w:rPr>
  </w:style>
  <w:style w:type="table" w:styleId="a7">
    <w:name w:val="Light Shading"/>
    <w:basedOn w:val="a1"/>
    <w:uiPriority w:val="60"/>
    <w:rsid w:val="009E1D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3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u</dc:creator>
  <cp:keywords/>
  <dc:description/>
  <cp:lastModifiedBy>Yang Xu</cp:lastModifiedBy>
  <cp:revision>14</cp:revision>
  <dcterms:created xsi:type="dcterms:W3CDTF">2020-06-23T11:42:00Z</dcterms:created>
  <dcterms:modified xsi:type="dcterms:W3CDTF">2021-08-11T13:43:00Z</dcterms:modified>
</cp:coreProperties>
</file>